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4E64" w:rsidRPr="003B3AB9" w:rsidRDefault="008A4E64" w:rsidP="003B3AB9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Hlk108593271"/>
      <w:bookmarkStart w:id="1" w:name="_Hlk123665454"/>
      <w:bookmarkStart w:id="2" w:name="_Hlk121910333"/>
      <w:bookmarkStart w:id="3" w:name="_Hlk123817828"/>
      <w:r w:rsidRPr="003B3AB9">
        <w:rPr>
          <w:rFonts w:ascii="Times New Roman" w:hAnsi="Times New Roman" w:cs="Times New Roman"/>
          <w:b/>
          <w:sz w:val="24"/>
          <w:szCs w:val="24"/>
        </w:rPr>
        <w:t xml:space="preserve">Causal Association between Snoring and Stroke: A </w:t>
      </w:r>
      <w:r w:rsidRPr="003B3AB9">
        <w:rPr>
          <w:rFonts w:ascii="Times New Roman" w:eastAsia="DengXian" w:hAnsi="Times New Roman" w:cs="Times New Roman"/>
          <w:b/>
          <w:sz w:val="24"/>
          <w:szCs w:val="24"/>
        </w:rPr>
        <w:t>Mendelian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 Randomization Study in </w:t>
      </w:r>
      <w:r w:rsidR="00155994" w:rsidRPr="003B3AB9">
        <w:rPr>
          <w:rFonts w:ascii="Times New Roman" w:hAnsi="Times New Roman" w:cs="Times New Roman"/>
          <w:b/>
          <w:sz w:val="24"/>
          <w:szCs w:val="24"/>
        </w:rPr>
        <w:t>a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 Chinese Population</w:t>
      </w:r>
    </w:p>
    <w:bookmarkEnd w:id="0"/>
    <w:p w:rsidR="008A4E64" w:rsidRPr="00F41BE4" w:rsidRDefault="008A4E64" w:rsidP="003B3AB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214093" w:rsidRPr="003B3AB9" w:rsidRDefault="00214093" w:rsidP="003B3AB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4" w:name="_Hlk124338685"/>
      <w:bookmarkStart w:id="5" w:name="_Hlk132360042"/>
      <w:bookmarkStart w:id="6" w:name="_Hlk134103348"/>
      <w:proofErr w:type="spellStart"/>
      <w:r w:rsidRPr="003B3AB9">
        <w:rPr>
          <w:rFonts w:ascii="Times New Roman" w:hAnsi="Times New Roman" w:cs="Times New Roman"/>
          <w:sz w:val="24"/>
          <w:szCs w:val="24"/>
        </w:rPr>
        <w:t>Yu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u</w:t>
      </w:r>
      <w:r w:rsidR="00285CFD"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85CFD" w:rsidRPr="003B3AB9">
        <w:rPr>
          <w:rFonts w:ascii="Times New Roman" w:hAnsi="Times New Roman" w:cs="Times New Roman"/>
          <w:sz w:val="24"/>
          <w:szCs w:val="24"/>
        </w:rPr>
        <w:t>M</w:t>
      </w:r>
      <w:r w:rsidRPr="003B3AB9">
        <w:rPr>
          <w:rFonts w:ascii="Times New Roman" w:hAnsi="Times New Roman" w:cs="Times New Roman"/>
          <w:sz w:val="24"/>
          <w:szCs w:val="24"/>
        </w:rPr>
        <w:t>Sc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hu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u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BSc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Ju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ianjiany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Pei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13FBD">
        <w:rPr>
          <w:rFonts w:ascii="Times New Roman" w:hAnsi="Times New Roman" w:cs="Times New Roman"/>
          <w:sz w:val="24"/>
          <w:szCs w:val="24"/>
        </w:rPr>
        <w:t>B</w:t>
      </w:r>
      <w:r w:rsidRPr="003B3AB9">
        <w:rPr>
          <w:rFonts w:ascii="Times New Roman" w:hAnsi="Times New Roman" w:cs="Times New Roman"/>
          <w:sz w:val="24"/>
          <w:szCs w:val="24"/>
        </w:rPr>
        <w:t>S</w:t>
      </w:r>
      <w:r w:rsidRPr="003B3AB9">
        <w:rPr>
          <w:rFonts w:ascii="Times New Roman" w:hAnsi="Times New Roman" w:cs="Times New Roman" w:hint="eastAsia"/>
          <w:sz w:val="24"/>
          <w:szCs w:val="24"/>
        </w:rPr>
        <w:t>c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Ling Y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>, Iona Y. Millwood</w:t>
      </w:r>
      <w:r w:rsidRPr="003B3AB9">
        <w:rPr>
          <w:rFonts w:ascii="Times New Roman" w:hAnsi="Times New Roman" w:cs="Times New Roman" w:hint="eastAsia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Phil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Robi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G.Walters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>, Yiping Chen</w:t>
      </w:r>
      <w:r w:rsidRPr="003B3AB9">
        <w:rPr>
          <w:rFonts w:ascii="Times New Roman" w:hAnsi="Times New Roman" w:cs="Times New Roman" w:hint="eastAsia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Phil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uaido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D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Xianping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 xml:space="preserve"> Wu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MSc</w:t>
      </w:r>
      <w:r w:rsidR="00F41BE4">
        <w:rPr>
          <w:rFonts w:ascii="Times New Roman" w:eastAsia="宋体" w:hAnsi="Times New Roman" w:cs="Times New Roman"/>
          <w:sz w:val="24"/>
          <w:szCs w:val="24"/>
          <w:vertAlign w:val="superscript"/>
        </w:rPr>
        <w:t>f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 xml:space="preserve">, Dan Schmidt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MSc</w:t>
      </w:r>
      <w:r w:rsidR="00F41BE4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 xml:space="preserve">, Daniel Avery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MSc</w:t>
      </w:r>
      <w:r w:rsidR="00F41BE4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unsh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M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</w:t>
      </w:r>
      <w:r w:rsidRPr="003B3AB9">
        <w:rPr>
          <w:rFonts w:ascii="Times New Roman" w:hAnsi="Times New Roman" w:cs="Times New Roman" w:hint="eastAsia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Phil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="005C39AF" w:rsidRPr="003B3AB9">
        <w:rPr>
          <w:rFonts w:ascii="Times New Roman" w:hAnsi="Times New Roman" w:cs="Times New Roman"/>
          <w:sz w:val="24"/>
          <w:szCs w:val="24"/>
        </w:rPr>
        <w:t xml:space="preserve">, Liming Li, </w:t>
      </w:r>
      <w:proofErr w:type="spellStart"/>
      <w:r w:rsidR="005C39AF" w:rsidRPr="003B3AB9">
        <w:rPr>
          <w:rFonts w:ascii="Times New Roman" w:hAnsi="Times New Roman" w:cs="Times New Roman"/>
          <w:sz w:val="24"/>
          <w:szCs w:val="24"/>
        </w:rPr>
        <w:t>MPH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 w:rsidR="00F41BE4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B3AB9">
        <w:rPr>
          <w:rFonts w:ascii="Times New Roman" w:hAnsi="Times New Roman" w:cs="Times New Roman"/>
          <w:sz w:val="24"/>
          <w:szCs w:val="24"/>
        </w:rPr>
        <w:t xml:space="preserve">, on behalf of the China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Biobank Collaborative Group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bookmarkEnd w:id="4"/>
    <w:p w:rsidR="00214093" w:rsidRPr="003B3AB9" w:rsidRDefault="00214093" w:rsidP="003B3AB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bookmarkEnd w:id="1"/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1B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14093" w:rsidRPr="00F41BE4">
        <w:rPr>
          <w:rFonts w:ascii="Times New Roman" w:hAnsi="Times New Roman" w:cs="Times New Roman"/>
          <w:sz w:val="24"/>
          <w:szCs w:val="24"/>
        </w:rPr>
        <w:t xml:space="preserve">Department of Epidemiology &amp; Biostatistics, School of Public Health, Peking University, Beijing 100191, China; </w:t>
      </w:r>
    </w:p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214093" w:rsidRPr="00F41BE4">
        <w:rPr>
          <w:rFonts w:ascii="Times New Roman" w:hAnsi="Times New Roman" w:cs="Times New Roman"/>
          <w:sz w:val="24"/>
          <w:szCs w:val="24"/>
        </w:rPr>
        <w:t>Peking University Center for Public Health and Epidemic Preparedness &amp; Response, Beijing 100191, China;</w:t>
      </w:r>
    </w:p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214093" w:rsidRPr="00F41BE4">
        <w:rPr>
          <w:rFonts w:ascii="Times New Roman" w:hAnsi="Times New Roman" w:cs="Times New Roman"/>
          <w:sz w:val="24"/>
          <w:szCs w:val="24"/>
        </w:rPr>
        <w:t>Key Laboratory of Epidemiology of Major Diseases (Peking University), Ministry of Education, Beijing 100191, China;</w:t>
      </w:r>
    </w:p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214093" w:rsidRPr="00F41BE4">
        <w:rPr>
          <w:rFonts w:ascii="Times New Roman" w:hAnsi="Times New Roman" w:cs="Times New Roman"/>
          <w:sz w:val="24"/>
          <w:szCs w:val="24"/>
        </w:rPr>
        <w:t>Medical Research Council Population Health Research Unit at the University of Oxford, Oxford OX3 7LF, United Kingdom;</w:t>
      </w:r>
    </w:p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="00214093" w:rsidRPr="00F41BE4">
        <w:rPr>
          <w:rFonts w:ascii="Times New Roman" w:hAnsi="Times New Roman" w:cs="Times New Roman"/>
          <w:sz w:val="24"/>
          <w:szCs w:val="24"/>
        </w:rPr>
        <w:t>Clinical Trial Service Unit &amp; Epidemiological Studies Unit (CTSU), Nuffield Department of Population Health, University of Oxford OX3 7LF, United Kingdom;</w:t>
      </w:r>
    </w:p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="00214093" w:rsidRPr="00F41BE4">
        <w:rPr>
          <w:rFonts w:ascii="Times New Roman" w:hAnsi="Times New Roman" w:cs="Times New Roman"/>
          <w:sz w:val="24"/>
          <w:szCs w:val="24"/>
        </w:rPr>
        <w:t xml:space="preserve">Suzhou Centers for Disease Control, NO.72 </w:t>
      </w:r>
      <w:proofErr w:type="spellStart"/>
      <w:r w:rsidR="00214093" w:rsidRPr="00F41BE4">
        <w:rPr>
          <w:rFonts w:ascii="Times New Roman" w:hAnsi="Times New Roman" w:cs="Times New Roman"/>
          <w:sz w:val="24"/>
          <w:szCs w:val="24"/>
        </w:rPr>
        <w:t>Sanxiang</w:t>
      </w:r>
      <w:proofErr w:type="spellEnd"/>
      <w:r w:rsidR="00214093" w:rsidRPr="00F41BE4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="00214093" w:rsidRPr="00F41BE4">
        <w:rPr>
          <w:rFonts w:ascii="Times New Roman" w:hAnsi="Times New Roman" w:cs="Times New Roman"/>
          <w:sz w:val="24"/>
          <w:szCs w:val="24"/>
        </w:rPr>
        <w:t>Gusu</w:t>
      </w:r>
      <w:proofErr w:type="spellEnd"/>
      <w:r w:rsidR="00214093" w:rsidRPr="00F41BE4">
        <w:rPr>
          <w:rFonts w:ascii="Times New Roman" w:hAnsi="Times New Roman" w:cs="Times New Roman"/>
          <w:sz w:val="24"/>
          <w:szCs w:val="24"/>
        </w:rPr>
        <w:t xml:space="preserve"> District, Suzhou 215004, Jiangsu, China;</w:t>
      </w:r>
    </w:p>
    <w:p w:rsidR="00214093" w:rsidRPr="00F41BE4" w:rsidRDefault="00F41BE4" w:rsidP="00F41BE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="00214093" w:rsidRPr="00F41BE4">
        <w:rPr>
          <w:rFonts w:ascii="Times New Roman" w:hAnsi="Times New Roman" w:cs="Times New Roman"/>
          <w:sz w:val="24"/>
          <w:szCs w:val="24"/>
        </w:rPr>
        <w:t>China National Center for Food Safety Risk Assessment, Beijing 100022, China</w:t>
      </w:r>
    </w:p>
    <w:p w:rsidR="008A4E64" w:rsidRPr="003B3AB9" w:rsidRDefault="008A4E64" w:rsidP="003B3AB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5"/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B3AB9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B3AB9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u, P</w:t>
      </w:r>
      <w:r w:rsidR="00403862" w:rsidRPr="003B3AB9">
        <w:rPr>
          <w:rFonts w:ascii="Times New Roman" w:hAnsi="Times New Roman" w:cs="Times New Roman" w:hint="eastAsia"/>
          <w:sz w:val="24"/>
          <w:szCs w:val="24"/>
        </w:rPr>
        <w:t>h</w:t>
      </w:r>
      <w:r w:rsidRPr="003B3AB9">
        <w:rPr>
          <w:rFonts w:ascii="Times New Roman" w:hAnsi="Times New Roman" w:cs="Times New Roman"/>
          <w:sz w:val="24"/>
          <w:szCs w:val="24"/>
        </w:rPr>
        <w:t>D</w:t>
      </w:r>
    </w:p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lastRenderedPageBreak/>
        <w:t>Department of Epidemiology and Biostatistics</w:t>
      </w:r>
    </w:p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Peking University Health Science Center</w:t>
      </w:r>
    </w:p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 xml:space="preserve">38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ueyu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Road, Beijing 100191, China</w:t>
      </w:r>
    </w:p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Phone: 86-10-82801528</w:t>
      </w:r>
    </w:p>
    <w:p w:rsidR="008A4E64" w:rsidRPr="003B3AB9" w:rsidRDefault="008A4E64" w:rsidP="003B3AB9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Email: yucanqing@pku.edu.cn</w:t>
      </w:r>
    </w:p>
    <w:bookmarkEnd w:id="2"/>
    <w:bookmarkEnd w:id="6"/>
    <w:p w:rsidR="008A4E64" w:rsidRPr="003B3AB9" w:rsidRDefault="008A4E64" w:rsidP="003B3AB9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8A4E64" w:rsidRPr="003B3AB9" w:rsidRDefault="008A4E64" w:rsidP="003B3AB9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3AB9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3B3AB9">
        <w:rPr>
          <w:rFonts w:ascii="Times New Roman" w:eastAsia="宋体" w:hAnsi="Times New Roman" w:cs="Times New Roman"/>
          <w:sz w:val="24"/>
          <w:szCs w:val="24"/>
        </w:rPr>
        <w:t>The members of steering committee and collaborative group are listed in the Supplementary Material.</w:t>
      </w:r>
    </w:p>
    <w:bookmarkEnd w:id="3"/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50F8C" w:rsidRPr="003B3AB9" w:rsidSect="003B3AB9">
          <w:footerReference w:type="default" r:id="rId8"/>
          <w:pgSz w:w="11906" w:h="16838"/>
          <w:pgMar w:top="1418" w:right="1418" w:bottom="1418" w:left="1418" w:header="851" w:footer="992" w:gutter="0"/>
          <w:lnNumType w:countBy="1"/>
          <w:cols w:space="425"/>
          <w:docGrid w:type="lines" w:linePitch="312"/>
        </w:sectPr>
      </w:pPr>
    </w:p>
    <w:p w:rsidR="00850F8C" w:rsidRPr="003B3AB9" w:rsidRDefault="00850F8C" w:rsidP="003B3AB9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:rsidR="00850F8C" w:rsidRPr="003B3AB9" w:rsidRDefault="00850F8C" w:rsidP="003B3AB9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t>GWAS of snoring in CKB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iCs/>
          <w:sz w:val="24"/>
          <w:szCs w:val="24"/>
        </w:rPr>
        <w:t>The genome-wide association study (GWAS)</w:t>
      </w:r>
      <w:r w:rsidRPr="003B3AB9">
        <w:rPr>
          <w:rFonts w:ascii="Times New Roman" w:hAnsi="Times New Roman" w:cs="Times New Roman"/>
          <w:sz w:val="24"/>
          <w:szCs w:val="24"/>
        </w:rPr>
        <w:t xml:space="preserve"> analysis for snoring in China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Biobank (CKB, n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=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 xml:space="preserve">100,626, 47,208 snoring cases) was conducted using </w:t>
      </w:r>
      <w:bookmarkStart w:id="7" w:name="_Hlk107230925"/>
      <w:r w:rsidRPr="003B3AB9">
        <w:rPr>
          <w:rFonts w:ascii="Times New Roman" w:hAnsi="Times New Roman" w:cs="Times New Roman"/>
          <w:sz w:val="24"/>
          <w:szCs w:val="24"/>
        </w:rPr>
        <w:t>BOLT-LMM 2.3.2 linear mixed model</w:t>
      </w:r>
      <w:bookmarkEnd w:id="7"/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2g8L0F1dGhvcj48WWVhcj4yMDE1PC9ZZWFyPjxSZWNO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yODQtOTA8L3BhZ2VzPjx2b2x1bWU+NDc8L3ZvbHVtZT48bnVt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2g8L0F1dGhvcj48WWVhcj4yMDE1PC9ZZWFyPjxSZWNO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1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 xml:space="preserve">. 7,063,876 genotyped or imputed single-nucleotide polymorphisms (SNPs) were analyzed in additive genetic models adjusting for </w:t>
      </w:r>
      <w:bookmarkStart w:id="8" w:name="_Hlk109935470"/>
      <w:r w:rsidRPr="003B3AB9">
        <w:rPr>
          <w:rFonts w:ascii="Times New Roman" w:hAnsi="Times New Roman" w:cs="Times New Roman"/>
          <w:sz w:val="24"/>
          <w:szCs w:val="24"/>
        </w:rPr>
        <w:t>age, age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</w:rPr>
        <w:t xml:space="preserve">, sex, study areas, genotyping array, the first </w:t>
      </w:r>
      <w:r w:rsidR="0093290F">
        <w:rPr>
          <w:rFonts w:ascii="Times New Roman" w:hAnsi="Times New Roman" w:cs="Times New Roman"/>
          <w:sz w:val="24"/>
          <w:szCs w:val="24"/>
        </w:rPr>
        <w:t>ten</w:t>
      </w:r>
      <w:r w:rsidRPr="003B3AB9">
        <w:rPr>
          <w:rFonts w:ascii="Times New Roman" w:hAnsi="Times New Roman" w:cs="Times New Roman"/>
          <w:sz w:val="24"/>
          <w:szCs w:val="24"/>
        </w:rPr>
        <w:t xml:space="preserve"> principal components (PC1-10) of ancestry at the national level, and four baseline disease status</w:t>
      </w:r>
      <w:bookmarkStart w:id="9" w:name="_Hlk109935491"/>
      <w:bookmarkEnd w:id="8"/>
      <w:r w:rsidRPr="003B3AB9">
        <w:rPr>
          <w:rFonts w:ascii="Times New Roman" w:hAnsi="Times New Roman" w:cs="Times New Roman"/>
          <w:sz w:val="24"/>
          <w:szCs w:val="24"/>
        </w:rPr>
        <w:t>es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2l5YW1hPC9BdXRob3I+PFllYXI+MjAxNzwvWWVhcj48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0NTgtMTQ2NzwvcGFnZXM+PHZvbHVtZT40OTwvdm9sdW1lPjxudW1i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2l5YW1hPC9BdXRob3I+PFllYXI+MjAxNzwvWWVhcj48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0NTgtMTQ2NzwvcGFnZXM+PHZvbHVtZT40OTwvdm9sdW1lPjxudW1i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2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bookmarkEnd w:id="9"/>
      <w:r w:rsidRPr="003B3AB9">
        <w:rPr>
          <w:rFonts w:ascii="Times New Roman" w:hAnsi="Times New Roman" w:cs="Times New Roman"/>
          <w:sz w:val="24"/>
          <w:szCs w:val="24"/>
        </w:rPr>
        <w:t>. And we conducted a transformation to</w:t>
      </w:r>
      <w:bookmarkStart w:id="10" w:name="_Hlk109935551"/>
      <w:r w:rsidRPr="003B3AB9">
        <w:rPr>
          <w:rFonts w:ascii="Times New Roman" w:hAnsi="Times New Roman" w:cs="Times New Roman"/>
          <w:sz w:val="24"/>
          <w:szCs w:val="24"/>
        </w:rPr>
        <w:t xml:space="preserve"> convert SNP effect size estimates (</w:t>
      </w:r>
      <w:r w:rsidRPr="003B3AB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B3AB9">
        <w:rPr>
          <w:rFonts w:ascii="Times New Roman" w:hAnsi="Times New Roman" w:cs="Times New Roman"/>
          <w:sz w:val="24"/>
          <w:szCs w:val="24"/>
        </w:rPr>
        <w:t xml:space="preserve">) on the quantitative scale to traditional </w:t>
      </w:r>
      <w:r w:rsidRPr="003B3AB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B3AB9">
        <w:rPr>
          <w:rFonts w:ascii="Times New Roman" w:hAnsi="Times New Roman" w:cs="Times New Roman"/>
          <w:sz w:val="24"/>
          <w:szCs w:val="24"/>
        </w:rPr>
        <w:t xml:space="preserve"> when analyzing case-control traits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/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h&lt;/Author&gt;&lt;Year&gt;2021&lt;/Year&gt;&lt;RecNum&gt;7&lt;/RecNum&gt;&lt;DisplayText&gt;[3]&lt;/DisplayText&gt;&lt;record&gt;&lt;rec-number&gt;7&lt;/rec-number&gt;&lt;foreign-keys&gt;&lt;key app="EN" db-id="erf20erzmp9esfe00roxzp25v5sf5fwxp955" timestamp="1636341082"&gt;7&lt;/key&gt;&lt;/foreign-keys&gt;&lt;ref-type name="Web Page"&gt;12&lt;/ref-type&gt;&lt;contributors&gt;&lt;authors&gt;&lt;author&gt;Po-Ru Loh&lt;/author&gt;&lt;/authors&gt;&lt;/contributors&gt;&lt;titles&gt;&lt;title&gt;BOLT-LMM v2.3.5 User Manual&lt;/title&gt;&lt;secondary-title&gt;Association analysis of case-control traits&lt;/secondary-title&gt;&lt;/titles&gt;&lt;dates&gt;&lt;year&gt;2021&lt;/year&gt;&lt;/dates&gt;&lt;urls&gt;&lt;related-urls&gt;&lt;url&gt;https://storage.googleapis.com/broad-alkesgroup-public/BOLT-LMM/BOLT-LMM_manual.html#x1-5300010&lt;/url&gt;&lt;/related-urls&gt;&lt;/urls&gt;&lt;/record&gt;&lt;/Cite&gt;&lt;/EndNote&gt;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3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>.</w:t>
      </w:r>
      <w:bookmarkEnd w:id="10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kern w:val="0"/>
          <w:sz w:val="24"/>
          <w:szCs w:val="24"/>
        </w:rPr>
        <w:t xml:space="preserve">To test the validity of our results, an independent replication was performed in the UK Biobank (UKB) GWAS of snoring, with a sample size of 408,317 participants (152,000 snoring cases) </w:t>
      </w:r>
      <w:r w:rsidRPr="003B3AB9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DYW1wb3M8L0F1dGhvcj48WWVhcj4yMDIwPC9ZZWFyPjxS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gxNzwvcGFnZXM+PHZvbHVtZT4xMTwvdm9sdW1l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==
</w:fldData>
        </w:fldChar>
      </w:r>
      <w:r w:rsidRPr="003B3AB9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DYW1wb3M8L0F1dGhvcj48WWVhcj4yMDIwPC9ZZWFyPjxS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gxNzwvcGFnZXM+PHZvbHVtZT4xMTwvdm9sdW1l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==
</w:fldData>
        </w:fldChar>
      </w:r>
      <w:r w:rsidRPr="003B3AB9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kern w:val="0"/>
          <w:sz w:val="24"/>
          <w:szCs w:val="24"/>
        </w:rPr>
      </w:r>
      <w:r w:rsidRPr="003B3AB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kern w:val="0"/>
          <w:sz w:val="24"/>
          <w:szCs w:val="24"/>
        </w:rPr>
      </w:r>
      <w:r w:rsidRPr="003B3AB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kern w:val="0"/>
          <w:sz w:val="24"/>
          <w:szCs w:val="24"/>
        </w:rPr>
        <w:t>[4]</w:t>
      </w:r>
      <w:r w:rsidRPr="003B3AB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kern w:val="0"/>
          <w:sz w:val="24"/>
          <w:szCs w:val="24"/>
        </w:rPr>
        <w:t>. We confirmed that a genomic risk locus passed the replication if the locus (</w:t>
      </w:r>
      <w:proofErr w:type="spellStart"/>
      <w:r w:rsidRPr="003B3AB9">
        <w:rPr>
          <w:rFonts w:ascii="Times New Roman" w:hAnsi="Times New Roman" w:cs="Times New Roman"/>
          <w:kern w:val="0"/>
          <w:sz w:val="24"/>
          <w:szCs w:val="24"/>
        </w:rPr>
        <w:t>i</w:t>
      </w:r>
      <w:proofErr w:type="spellEnd"/>
      <w:r w:rsidRPr="003B3AB9">
        <w:rPr>
          <w:rFonts w:ascii="Times New Roman" w:hAnsi="Times New Roman" w:cs="Times New Roman"/>
          <w:kern w:val="0"/>
          <w:sz w:val="24"/>
          <w:szCs w:val="24"/>
        </w:rPr>
        <w:t xml:space="preserve">) existed in UKB GWAS summary statistics; (ii) the direction of </w:t>
      </w:r>
      <w:r w:rsidRPr="003B3AB9">
        <w:rPr>
          <w:rFonts w:ascii="Times New Roman" w:hAnsi="Times New Roman" w:cs="Times New Roman"/>
          <w:i/>
          <w:iCs/>
          <w:sz w:val="24"/>
          <w:szCs w:val="24"/>
        </w:rPr>
        <w:t xml:space="preserve">β </w:t>
      </w:r>
      <w:r w:rsidRPr="003B3AB9">
        <w:rPr>
          <w:rFonts w:ascii="Times New Roman" w:hAnsi="Times New Roman" w:cs="Times New Roman"/>
          <w:kern w:val="0"/>
          <w:sz w:val="24"/>
          <w:szCs w:val="24"/>
        </w:rPr>
        <w:t>and effect allele was matched across CKB and UKB. (iii) with a P-value &lt; 5.00×10</w:t>
      </w:r>
      <w:r w:rsidRPr="003B3AB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5</w:t>
      </w:r>
      <w:r w:rsidRPr="003B3AB9">
        <w:rPr>
          <w:rFonts w:ascii="Times New Roman" w:hAnsi="Times New Roman" w:cs="Times New Roman"/>
          <w:kern w:val="0"/>
          <w:sz w:val="24"/>
          <w:szCs w:val="24"/>
        </w:rPr>
        <w:t xml:space="preserve"> in UKB GWAS.</w:t>
      </w:r>
      <w:r w:rsidRPr="003B3A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0F8C" w:rsidRPr="003B3AB9" w:rsidRDefault="00850F8C" w:rsidP="003B3AB9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t>GWAS of snoring in UKB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The UKB study design, procedures of genotyping, imputation, and quality control (QC) before analysis were described in detail elsewhere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eWNyb2Z0PC9BdXRob3I+PFllYXI+MjAxODwvWWVhcj48
UmVjTnVtPjE5PC9SZWNOdW0+PERpc3BsYXlUZXh0Pls1XTwvRGlzcGxheVRleHQ+PHJlY29yZD48
cmVjLW51bWJlcj4xOTwvcmVjLW51bWJlcj48Zm9yZWlnbi1rZXlzPjxrZXkgYXBwPSJFTiIgZGIt
aWQ9InY1NTV0ejVwY2ZhenhsZTlyem41cnd4YjlwNXNkNXh4ZGEwMCIgdGltZXN0YW1wPSIxNjQ0
ODE4OTA5Ij4xOT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YWx0LXRpdGxlPk5hdHVyZTwvYWx0LXRpdGxlPjwvdGl0bGVz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eWNyb2Z0PC9BdXRob3I+PFllYXI+MjAxODwvWWVhcj48
UmVjTnVtPjE5PC9SZWNOdW0+PERpc3BsYXlUZXh0Pls1XTwvRGlzcGxheVRleHQ+PHJlY29yZD48
cmVjLW51bWJlcj4xOTwvcmVjLW51bWJlcj48Zm9yZWlnbi1rZXlzPjxrZXkgYXBwPSJFTiIgZGIt
aWQ9InY1NTV0ejVwY2ZhenhsZTlyem41cnd4YjlwNXNkNXh4ZGEwMCIgdGltZXN0YW1wPSIxNjQ0
ODE4OTA5Ij4xOT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YWx0LXRpdGxlPk5hdHVyZTwvYWx0LXRpdGxlPjwvdGl0bGVz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5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 xml:space="preserve">. The habitual snoring GWAS study included participants of European ancestry. Baseline data were collected between 2006-2010. Snoring was a self-reported trait (Field-ID: 1210): “Does your partner or a close relative or friend complain about your snoring?” After excluding participants who answered “Don’t know” or “Prefer not to answer”, a total of 408,000 participants were included in the GWAS, containing </w:t>
      </w:r>
      <w:r w:rsidRPr="003B3AB9">
        <w:rPr>
          <w:rFonts w:ascii="Times New Roman" w:hAnsi="Times New Roman" w:cs="Times New Roman"/>
          <w:sz w:val="24"/>
          <w:szCs w:val="24"/>
        </w:rPr>
        <w:lastRenderedPageBreak/>
        <w:t>37% snorers. GWAS of snoring in UKB was performed using BOLT-LMM, adjusting for age, sex, genotyping array, and the first 20 PCs as a fixed effect. A post-GWAS strict QC was carried out, corresponding to minor allele frequency ≥0.005 and imputation quality score ≥0.6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1wb3M8L0F1dGhvcj48WWVhcj4yMDIwPC9ZZWFyPjxS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gxNzwvcGFnZXM+PHZvbHVtZT4xMTwvdm9sdW1l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1wb3M8L0F1dGhvcj48WWVhcj4yMDIwPC9ZZWFyPjxS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gxNzwvcGFnZXM+PHZvbHVtZT4xMTwvdm9sdW1l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4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0F8C" w:rsidRPr="003B3AB9" w:rsidRDefault="00850F8C" w:rsidP="003B3AB9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3B3AB9">
        <w:rPr>
          <w:rFonts w:ascii="Times New Roman" w:hAnsi="Times New Roman" w:cs="Times New Roman"/>
          <w:b/>
          <w:bCs/>
          <w:sz w:val="24"/>
          <w:szCs w:val="24"/>
        </w:rPr>
        <w:t>BBJ BMI GWAS dataset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The Biobank Japan (BBJ) study design, procedures of genotyping, imputation, and QC before analysis were described in detail elsewhere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YWdhaTwvQXV0aG9yPjxZZWFyPjIwMTc8L1llYXI+PFJl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YWdhaTwvQXV0aG9yPjxZZWFyPjIwMTc8L1llYXI+PFJl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6, 7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>. Briefly, a total of 158,284 participants were included in the body mass index (BMI) GWAS study in BBJ, after sample QC of age ≥18, weight and height data registered and within threefold the interquartile range, call rate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&gt;0.98, not closely related sample, not outliers in PC analysis. BMI in the BBJ study was obtained from medical records, the log-transformed BMI was adjusted for age, age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</w:rPr>
        <w:t>, sex, 47 registered diseases, and PC1-10. The resulting residual was transformed using a rank-based inverse-normal transformation. BMI GWAS data were imputed with the East Asian sample of 1000 Genomes Project Phase I v3 reference panel. QC in BBJ used the following criteria: sample call rate &lt;0.98, SNP call rate &lt;0.99, P value for Hardy Weinberg equilibrium (P</w:t>
      </w:r>
      <w:r w:rsidRPr="003B3AB9">
        <w:rPr>
          <w:rFonts w:ascii="Times New Roman" w:hAnsi="Times New Roman" w:cs="Times New Roman"/>
          <w:sz w:val="24"/>
          <w:szCs w:val="24"/>
          <w:vertAlign w:val="subscript"/>
        </w:rPr>
        <w:t>HW</w:t>
      </w:r>
      <w:r w:rsidRPr="003B3AB9">
        <w:rPr>
          <w:rFonts w:ascii="Times New Roman" w:hAnsi="Times New Roman" w:cs="Times New Roman"/>
          <w:sz w:val="24"/>
          <w:szCs w:val="24"/>
        </w:rPr>
        <w:t>) ≤10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3B3AB9">
        <w:rPr>
          <w:rFonts w:ascii="Times New Roman" w:hAnsi="Times New Roman" w:cs="Times New Roman"/>
          <w:sz w:val="24"/>
          <w:szCs w:val="24"/>
        </w:rPr>
        <w:t xml:space="preserve">, and imputation quality score &lt;0.7 were excluded 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2l5YW1hPC9BdXRob3I+PFllYXI+MjAxNzwvWWVhcj48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0NTgtMTQ2NzwvcGFnZXM+PHZvbHVtZT40OTwvdm9sdW1lPjxudW1i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a2l5YW1hPC9BdXRob3I+PFllYXI+MjAxNzwvWWVhcj48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0NTgtMTQ2NzwvcGFnZXM+PHZvbHVtZT40OTwvdm9sdW1lPjxudW1i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2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>.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0F8C" w:rsidRPr="003B3AB9" w:rsidRDefault="00850F8C" w:rsidP="003B3AB9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t>GRS for MVMR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 xml:space="preserve">For the </w:t>
      </w:r>
      <w:r w:rsidR="006B5E72">
        <w:rPr>
          <w:rFonts w:ascii="Times New Roman" w:hAnsi="Times New Roman" w:cs="Times New Roman" w:hint="eastAsia"/>
          <w:sz w:val="24"/>
          <w:szCs w:val="24"/>
        </w:rPr>
        <w:t>m</w:t>
      </w:r>
      <w:r w:rsidRPr="003B3AB9">
        <w:rPr>
          <w:rFonts w:ascii="Times New Roman" w:hAnsi="Times New Roman" w:cs="Times New Roman"/>
          <w:sz w:val="24"/>
          <w:szCs w:val="24"/>
        </w:rPr>
        <w:t xml:space="preserve">ultivariable Mendelian randomization (MVMR) analysis, we calculated the genetic risk scores (GRS) for snoring and GRS for BMI. Compared with the GRS in univariable MR, snoring GRS (CKB-unweighted, UKB-weighted, and UKB-unweighted) for MVMR didn’t exclude the SNPs highly associated with BMI, 3 and 11 SNPs were respectively used for GRS </w:t>
      </w:r>
      <w:r w:rsidRPr="003B3AB9">
        <w:rPr>
          <w:rFonts w:ascii="Times New Roman" w:hAnsi="Times New Roman" w:cs="Times New Roman"/>
          <w:sz w:val="24"/>
          <w:szCs w:val="24"/>
        </w:rPr>
        <w:lastRenderedPageBreak/>
        <w:t>of CKB and UKB.</w:t>
      </w:r>
    </w:p>
    <w:p w:rsidR="00004D27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As for GRS of BMI, the independent SNPs from the BMI GWAS of BBJ (P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&lt;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5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×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10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3B3AB9">
        <w:rPr>
          <w:rFonts w:ascii="Times New Roman" w:hAnsi="Times New Roman" w:cs="Times New Roman"/>
          <w:sz w:val="24"/>
          <w:szCs w:val="24"/>
        </w:rPr>
        <w:t>, 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5A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&lt;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0.001, window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&lt;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10000</w:t>
      </w:r>
      <w:r w:rsidR="0093290F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kb in East Asia)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c2hpZ2FraTwvQXV0aG9yPjxZZWFyPjIwMjA8L1llYXI+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jY5LTY3OTwvcGFnZXM+PHZvbHVtZT41Mjwvdm9s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c2hpZ2FraTwvQXV0aG9yPjxZZWFyPjIwMjA8L1llYXI+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jY5LTY3OTwvcGFnZXM+PHZvbHVtZT41Mjwvdm9s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8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 xml:space="preserve"> were selected. And we excluded SNPs that failed QC, failed replication, or SNPs highly associated with potential confounders in CKB (P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&lt;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1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×</w:t>
      </w:r>
      <w:r w:rsidR="00245AFE">
        <w:rPr>
          <w:rFonts w:ascii="Times New Roman" w:hAnsi="Times New Roman" w:cs="Times New Roman"/>
          <w:sz w:val="24"/>
          <w:szCs w:val="24"/>
        </w:rPr>
        <w:t xml:space="preserve"> </w:t>
      </w:r>
      <w:r w:rsidRPr="003B3AB9">
        <w:rPr>
          <w:rFonts w:ascii="Times New Roman" w:hAnsi="Times New Roman" w:cs="Times New Roman"/>
          <w:sz w:val="24"/>
          <w:szCs w:val="24"/>
        </w:rPr>
        <w:t>10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3B3AB9">
        <w:rPr>
          <w:rFonts w:ascii="Times New Roman" w:hAnsi="Times New Roman" w:cs="Times New Roman"/>
          <w:sz w:val="24"/>
          <w:szCs w:val="24"/>
        </w:rPr>
        <w:t>). 4</w:t>
      </w:r>
      <w:r w:rsidR="00F757CC" w:rsidRPr="003B3AB9">
        <w:rPr>
          <w:rFonts w:ascii="Times New Roman" w:hAnsi="Times New Roman" w:cs="Times New Roman"/>
          <w:sz w:val="24"/>
          <w:szCs w:val="24"/>
        </w:rPr>
        <w:t>4</w:t>
      </w:r>
      <w:r w:rsidRPr="003B3AB9">
        <w:rPr>
          <w:rFonts w:ascii="Times New Roman" w:hAnsi="Times New Roman" w:cs="Times New Roman"/>
          <w:sz w:val="24"/>
          <w:szCs w:val="24"/>
        </w:rPr>
        <w:t xml:space="preserve"> SNPs were left (Supplementary Fig</w:t>
      </w:r>
      <w:r w:rsidR="001A7BFA">
        <w:rPr>
          <w:rFonts w:ascii="Times New Roman" w:hAnsi="Times New Roman" w:cs="Times New Roman"/>
          <w:sz w:val="24"/>
          <w:szCs w:val="24"/>
        </w:rPr>
        <w:t xml:space="preserve"> S</w:t>
      </w:r>
      <w:r w:rsidRPr="003B3AB9">
        <w:rPr>
          <w:rFonts w:ascii="Times New Roman" w:hAnsi="Times New Roman" w:cs="Times New Roman"/>
          <w:sz w:val="24"/>
          <w:szCs w:val="24"/>
        </w:rPr>
        <w:t xml:space="preserve">2, Supplementary Table </w:t>
      </w:r>
      <w:r w:rsidR="001A7BFA">
        <w:rPr>
          <w:rFonts w:ascii="Times New Roman" w:hAnsi="Times New Roman" w:cs="Times New Roman"/>
          <w:sz w:val="24"/>
          <w:szCs w:val="24"/>
        </w:rPr>
        <w:t>S</w:t>
      </w:r>
      <w:r w:rsidR="00B9716D">
        <w:rPr>
          <w:rFonts w:ascii="Times New Roman" w:hAnsi="Times New Roman" w:cs="Times New Roman"/>
          <w:sz w:val="24"/>
          <w:szCs w:val="24"/>
        </w:rPr>
        <w:t>10</w:t>
      </w:r>
      <w:r w:rsidRPr="003B3AB9">
        <w:rPr>
          <w:rFonts w:ascii="Times New Roman" w:hAnsi="Times New Roman" w:cs="Times New Roman"/>
          <w:sz w:val="24"/>
          <w:szCs w:val="24"/>
        </w:rPr>
        <w:t>). Then the unweighted and weighted GRS</w:t>
      </w:r>
      <w:r w:rsidR="00226A1D">
        <w:rPr>
          <w:rFonts w:ascii="Times New Roman" w:hAnsi="Times New Roman" w:cs="Times New Roman"/>
          <w:sz w:val="24"/>
          <w:szCs w:val="24"/>
        </w:rPr>
        <w:t>s</w:t>
      </w:r>
      <w:r w:rsidRPr="003B3AB9">
        <w:rPr>
          <w:rFonts w:ascii="Times New Roman" w:hAnsi="Times New Roman" w:cs="Times New Roman"/>
          <w:sz w:val="24"/>
          <w:szCs w:val="24"/>
        </w:rPr>
        <w:t xml:space="preserve"> of BMI were calculated, the latter was weighted by the effect reported in BBJ GWAS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c2hpZ2FraTwvQXV0aG9yPjxZZWFyPjIwMjA8L1llYXI+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jY5LTY3OTwvcGFnZXM+PHZvbHVtZT41Mjwvdm9s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c2hpZ2FraTwvQXV0aG9yPjxZZWFyPjIwMjA8L1llYXI+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jY5LTY3OTwvcGFnZXM+PHZvbHVtZT41Mjwvdm9s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8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>.</w:t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</w:rPr>
        <w:t xml:space="preserve"> explained by BMI GRS (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3B3AB9">
        <w:rPr>
          <w:rFonts w:ascii="Times New Roman" w:hAnsi="Times New Roman" w:cs="Times New Roman"/>
          <w:sz w:val="24"/>
          <w:szCs w:val="24"/>
        </w:rPr>
        <w:t xml:space="preserve">) and </w:t>
      </w:r>
      <w:r w:rsidRPr="003B3AB9">
        <w:rPr>
          <w:rFonts w:ascii="Times New Roman" w:hAnsi="Times New Roman" w:cs="Times New Roman"/>
          <w:i/>
          <w:sz w:val="24"/>
          <w:szCs w:val="24"/>
        </w:rPr>
        <w:t>F</w:t>
      </w:r>
      <w:r w:rsidRPr="003B3AB9">
        <w:rPr>
          <w:rFonts w:ascii="Times New Roman" w:hAnsi="Times New Roman" w:cs="Times New Roman"/>
          <w:sz w:val="24"/>
          <w:szCs w:val="24"/>
        </w:rPr>
        <w:t xml:space="preserve"> statistics were calculated to estimate the performance of GRS on BMI. 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3B3AB9">
        <w:rPr>
          <w:rFonts w:ascii="Times New Roman" w:hAnsi="Times New Roman" w:cs="Times New Roman"/>
          <w:sz w:val="24"/>
          <w:szCs w:val="24"/>
        </w:rPr>
        <w:t xml:space="preserve"> was equal to the differences between 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</w:rPr>
        <w:t xml:space="preserve"> in the full model (linear regression of BMI GRS on BMI, adjusting for sex, age, age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</w:rPr>
        <w:t>, study areas, PC1-10, and genotyping array) with 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</w:rPr>
        <w:t xml:space="preserve"> of the null model (full model without GRS). </w:t>
      </w:r>
      <w:r w:rsidRPr="003B3AB9">
        <w:rPr>
          <w:rFonts w:ascii="Times New Roman" w:hAnsi="Times New Roman" w:cs="Times New Roman"/>
          <w:i/>
          <w:sz w:val="24"/>
          <w:szCs w:val="24"/>
        </w:rPr>
        <w:t>F</w:t>
      </w:r>
      <w:r w:rsidRPr="003B3AB9">
        <w:rPr>
          <w:rFonts w:ascii="Times New Roman" w:hAnsi="Times New Roman" w:cs="Times New Roman"/>
          <w:sz w:val="24"/>
          <w:szCs w:val="24"/>
        </w:rPr>
        <w:t xml:space="preserve"> statistics was equal to 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3B3AB9">
        <w:rPr>
          <w:rFonts w:ascii="Times New Roman" w:hAnsi="Times New Roman" w:cs="Times New Roman"/>
          <w:sz w:val="24"/>
          <w:szCs w:val="24"/>
        </w:rPr>
        <w:t>×sample size / (1- R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3AB9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3B3AB9">
        <w:rPr>
          <w:rFonts w:ascii="Times New Roman" w:hAnsi="Times New Roman" w:cs="Times New Roman"/>
          <w:sz w:val="24"/>
          <w:szCs w:val="24"/>
        </w:rPr>
        <w:t>)</w: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5nPC9BdXRob3I+PFllYXI+MjAyMTwvWWVhcj48UmVj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B3A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5nPC9BdXRob3I+PFllYXI+MjAyMTwvWWVhcj48UmVj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</w:fldData>
        </w:fldChar>
      </w:r>
      <w:r w:rsidRPr="003B3A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</w:r>
      <w:r w:rsidRPr="003B3AB9">
        <w:rPr>
          <w:rFonts w:ascii="Times New Roman" w:hAnsi="Times New Roman" w:cs="Times New Roman"/>
          <w:sz w:val="24"/>
          <w:szCs w:val="24"/>
        </w:rPr>
        <w:fldChar w:fldCharType="separate"/>
      </w:r>
      <w:r w:rsidRPr="003B3AB9">
        <w:rPr>
          <w:rFonts w:ascii="Times New Roman" w:hAnsi="Times New Roman" w:cs="Times New Roman"/>
          <w:noProof/>
          <w:sz w:val="24"/>
          <w:szCs w:val="24"/>
        </w:rPr>
        <w:t>[9]</w:t>
      </w: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  <w:r w:rsidRPr="003B3AB9">
        <w:rPr>
          <w:rFonts w:ascii="Times New Roman" w:hAnsi="Times New Roman" w:cs="Times New Roman"/>
          <w:sz w:val="24"/>
          <w:szCs w:val="24"/>
        </w:rPr>
        <w:t>.</w:t>
      </w:r>
    </w:p>
    <w:p w:rsidR="00850F8C" w:rsidRPr="003B3AB9" w:rsidRDefault="00850F8C" w:rsidP="003B3AB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50F8C" w:rsidRPr="003B3AB9" w:rsidRDefault="00850F8C" w:rsidP="003B3AB9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t xml:space="preserve">Members of the China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Kadoorie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Biobank collaborative group</w:t>
      </w:r>
    </w:p>
    <w:p w:rsidR="009F1F09" w:rsidRPr="003B3AB9" w:rsidRDefault="009F1F09" w:rsidP="003B3AB9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t xml:space="preserve">International Steering Committee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unsh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 (PI), Robert Clarke, Rory Collins, Yu Guo, Liming Li (PI), Ju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Richard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eto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Robin Walters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International Co-ordinating Centre, Oxford: </w:t>
      </w:r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Daniel Avery, Derrick Bennett, Ruth Boxall, Sue Burgess, Ka Hung Chan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Yumei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Chang, Yiping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Zhengming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Chen, Johnathan Clarke; Robert Clarke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Huaidong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Du, Ahmed Edris Mohamed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Zammy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Fairhurst-Hunter, Hannah Fry, Mike Hill, Michael Holmes, Pek Kei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Im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Andri Iona, Maria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Kakkoura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Christiana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Kartsonaki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Rene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Kerosi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Kuang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Lin, Mohsen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Mazidi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Iona Millwood, Sam Morris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Qunhua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Nie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Alfred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Pozarickij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Paul Ryder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Saredo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Said, Dan Schmidt, Paul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Sherliker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, Becky Stevens, Iain Turnbull, Robin Walters, </w:t>
      </w:r>
      <w:r w:rsidRPr="003B3AB9"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Lin Wang, Neil Wright, Ling Yang, </w:t>
      </w:r>
      <w:proofErr w:type="spellStart"/>
      <w:r w:rsidRPr="003B3AB9">
        <w:rPr>
          <w:rFonts w:ascii="Times New Roman" w:hAnsi="Times New Roman" w:cs="Times New Roman"/>
          <w:sz w:val="24"/>
          <w:szCs w:val="24"/>
          <w:lang w:eastAsia="en-US"/>
        </w:rPr>
        <w:t>Xiaoming</w:t>
      </w:r>
      <w:proofErr w:type="spellEnd"/>
      <w:r w:rsidRPr="003B3AB9">
        <w:rPr>
          <w:rFonts w:ascii="Times New Roman" w:hAnsi="Times New Roman" w:cs="Times New Roman"/>
          <w:sz w:val="24"/>
          <w:szCs w:val="24"/>
          <w:lang w:eastAsia="en-US"/>
        </w:rPr>
        <w:t xml:space="preserve"> Yang, Pang Yao.</w:t>
      </w:r>
    </w:p>
    <w:p w:rsidR="009F1F09" w:rsidRPr="003B3AB9" w:rsidRDefault="009F1F09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t xml:space="preserve">National Co-ordinating Centre, Beijing: </w:t>
      </w:r>
      <w:r w:rsidRPr="003B3AB9">
        <w:rPr>
          <w:rFonts w:ascii="Times New Roman" w:hAnsi="Times New Roman" w:cs="Times New Roman"/>
          <w:sz w:val="24"/>
          <w:szCs w:val="24"/>
        </w:rPr>
        <w:t xml:space="preserve">Yu Guo, Xiao Han, Can Hou, Ju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Pei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Chao Li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Qingm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Xia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10 Regional Co-ordinating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Centres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: Qingdao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engch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P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Ruqi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hanpe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aip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Dua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haoj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ongm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Ranr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D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aj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ang, Liang Che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cao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Tian, Hua Zh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aom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Feng Ni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hu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Feif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Licang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il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unzhe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Wang, Wei Hou. </w:t>
      </w:r>
      <w:r w:rsidRPr="003B3AB9">
        <w:rPr>
          <w:rFonts w:ascii="Times New Roman" w:hAnsi="Times New Roman" w:cs="Times New Roman"/>
          <w:b/>
          <w:sz w:val="24"/>
          <w:szCs w:val="24"/>
        </w:rPr>
        <w:t>Heilongjiang Provincial CDC:</w:t>
      </w:r>
      <w:r w:rsidRPr="003B3AB9">
        <w:rPr>
          <w:rFonts w:ascii="Times New Roman" w:hAnsi="Times New Roman" w:cs="Times New Roman"/>
          <w:sz w:val="24"/>
          <w:szCs w:val="24"/>
        </w:rPr>
        <w:t xml:space="preserve"> Wei Su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hichu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a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m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ui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Nangang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Chi W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yu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B3AB9">
        <w:rPr>
          <w:rFonts w:ascii="Times New Roman" w:hAnsi="Times New Roman" w:cs="Times New Roman"/>
          <w:sz w:val="24"/>
          <w:szCs w:val="24"/>
        </w:rPr>
        <w:t>Wu,Yanjie</w:t>
      </w:r>
      <w:proofErr w:type="spellEnd"/>
      <w:proofErr w:type="gramEnd"/>
      <w:r w:rsidRPr="003B3AB9">
        <w:rPr>
          <w:rFonts w:ascii="Times New Roman" w:hAnsi="Times New Roman" w:cs="Times New Roman"/>
          <w:sz w:val="24"/>
          <w:szCs w:val="24"/>
        </w:rPr>
        <w:t xml:space="preserve"> Li, Quan Kang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Hainan Provincial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uim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uo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O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Meilan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ngy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e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do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Guo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huku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il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uim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Jiangsu Provincial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Ming W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ongli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o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ny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ou, Ran Tao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ang, Jia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. </w:t>
      </w:r>
      <w:r w:rsidRPr="003B3AB9">
        <w:rPr>
          <w:rFonts w:ascii="Times New Roman" w:hAnsi="Times New Roman" w:cs="Times New Roman"/>
          <w:b/>
          <w:sz w:val="24"/>
          <w:szCs w:val="24"/>
        </w:rPr>
        <w:t>Suzhou CDC:</w:t>
      </w:r>
      <w:r w:rsidRPr="003B3AB9">
        <w:rPr>
          <w:rFonts w:ascii="Times New Roman" w:hAnsi="Times New Roman" w:cs="Times New Roman"/>
          <w:sz w:val="24"/>
          <w:szCs w:val="24"/>
        </w:rPr>
        <w:t xml:space="preserve"> Fang Liu, Jun Zh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ih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Hu, Yan L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iangca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Aiy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T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anro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ngchao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u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Guangxi Provincial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Mei Li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zhe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u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Liuzhou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Lifang Zho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Changp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Jian </w:t>
      </w:r>
      <w:proofErr w:type="spellStart"/>
      <w:proofErr w:type="gramStart"/>
      <w:r w:rsidRPr="003B3AB9">
        <w:rPr>
          <w:rFonts w:ascii="Times New Roman" w:hAnsi="Times New Roman" w:cs="Times New Roman"/>
          <w:sz w:val="24"/>
          <w:szCs w:val="24"/>
        </w:rPr>
        <w:t>Lan,Tingping</w:t>
      </w:r>
      <w:proofErr w:type="spellEnd"/>
      <w:proofErr w:type="gram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u,Yu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iup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Wei, Liyuan Zho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Ningy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Yul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Qin, Sisi Wang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Sichuan Provincial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np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Ningm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y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ang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Pengzhou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uan, Xia W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Wei Ji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aqi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Sun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Gansu Provincial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Fa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l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R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Caixia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Dong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Maiji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Hui Zh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Enk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Mao, Xiaoping Wang, Tao Wang, Xi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Henan Provincial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Kai K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Shixi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Fe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uiz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Tian, Lei Fan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Huixian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Li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, Huarong Sun, Pan He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uku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ang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Zhejiang Provincial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Min Y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Ruy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Hu, Hao Wang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Tongxiang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</w:t>
      </w:r>
      <w:r w:rsidRPr="003B3AB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y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ang, Yuan Cao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Kaixu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ingl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Dun Shen. 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Hunan Provincial CDC: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iaoju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onghu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Li Yi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uili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ongx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Fu. </w:t>
      </w:r>
      <w:proofErr w:type="spellStart"/>
      <w:r w:rsidRPr="003B3AB9">
        <w:rPr>
          <w:rFonts w:ascii="Times New Roman" w:hAnsi="Times New Roman" w:cs="Times New Roman"/>
          <w:b/>
          <w:sz w:val="24"/>
          <w:szCs w:val="24"/>
        </w:rPr>
        <w:t>Liuyang</w:t>
      </w:r>
      <w:proofErr w:type="spellEnd"/>
      <w:r w:rsidRPr="003B3AB9">
        <w:rPr>
          <w:rFonts w:ascii="Times New Roman" w:hAnsi="Times New Roman" w:cs="Times New Roman"/>
          <w:b/>
          <w:sz w:val="24"/>
          <w:szCs w:val="24"/>
        </w:rPr>
        <w:t xml:space="preserve"> CDC: </w:t>
      </w:r>
      <w:r w:rsidRPr="003B3AB9">
        <w:rPr>
          <w:rFonts w:ascii="Times New Roman" w:hAnsi="Times New Roman" w:cs="Times New Roman"/>
          <w:sz w:val="24"/>
          <w:szCs w:val="24"/>
        </w:rPr>
        <w:t xml:space="preserve">Xin Xu, Hao Zh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ianw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B3AB9">
        <w:rPr>
          <w:rFonts w:ascii="Times New Roman" w:hAnsi="Times New Roman" w:cs="Times New Roman"/>
          <w:sz w:val="24"/>
          <w:szCs w:val="24"/>
        </w:rPr>
        <w:t>Chen,Yuan</w:t>
      </w:r>
      <w:proofErr w:type="spellEnd"/>
      <w:proofErr w:type="gramEnd"/>
      <w:r w:rsidRPr="003B3AB9">
        <w:rPr>
          <w:rFonts w:ascii="Times New Roman" w:hAnsi="Times New Roman" w:cs="Times New Roman"/>
          <w:sz w:val="24"/>
          <w:szCs w:val="24"/>
        </w:rPr>
        <w:t xml:space="preserve"> Pe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ibo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ang, Chan Qu.</w:t>
      </w:r>
    </w:p>
    <w:p w:rsidR="00850F8C" w:rsidRPr="003B3AB9" w:rsidRDefault="00850F8C" w:rsidP="003B3AB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850F8C" w:rsidRPr="003B3AB9" w:rsidRDefault="00850F8C" w:rsidP="003B3A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fldChar w:fldCharType="begin"/>
      </w:r>
      <w:r w:rsidRPr="003B3AB9">
        <w:rPr>
          <w:rFonts w:cs="Times New Roman"/>
          <w:szCs w:val="24"/>
        </w:rPr>
        <w:instrText xml:space="preserve"> ADDIN EN.REFLIST </w:instrText>
      </w:r>
      <w:r w:rsidRPr="003B3AB9">
        <w:rPr>
          <w:rFonts w:cs="Times New Roman"/>
          <w:szCs w:val="24"/>
        </w:rPr>
        <w:fldChar w:fldCharType="separate"/>
      </w:r>
      <w:r w:rsidRPr="003B3AB9">
        <w:rPr>
          <w:rFonts w:cs="Times New Roman"/>
          <w:szCs w:val="24"/>
        </w:rPr>
        <w:t>1.</w:t>
      </w:r>
      <w:r w:rsidRPr="003B3AB9">
        <w:rPr>
          <w:rFonts w:cs="Times New Roman"/>
          <w:szCs w:val="24"/>
        </w:rPr>
        <w:tab/>
        <w:t>Loh PR, Tucker G, Bulik-Sullivan BK, Vilhjálmsson BJ, Finucane HK, Salem RM et al. Efficient Bayesian mixed-model analysis increases association power in large cohorts. Nat Genet. 2015;47(3):284-90.doi:10.1038/ng.3190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2.</w:t>
      </w:r>
      <w:r w:rsidRPr="003B3AB9">
        <w:rPr>
          <w:rFonts w:cs="Times New Roman"/>
          <w:szCs w:val="24"/>
        </w:rPr>
        <w:tab/>
        <w:t>Akiyama M, Okada Y, Kanai M, Takahashi A, Momozawa Y, Ikeda M et al. Genome-wide association study identifies 112 new loci for body mass index in the Japanese population. Nat Genet. 2017;49(10):1458-67.doi:10.1038/ng.3951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3.</w:t>
      </w:r>
      <w:r w:rsidRPr="003B3AB9">
        <w:rPr>
          <w:rFonts w:cs="Times New Roman"/>
          <w:szCs w:val="24"/>
        </w:rPr>
        <w:tab/>
        <w:t xml:space="preserve">Loh P-R. BOLT-LMM v2.3.5 User Manual 2021 [Available from: </w:t>
      </w:r>
      <w:hyperlink r:id="rId9" w:anchor="x1-5300010" w:history="1">
        <w:r w:rsidRPr="003B3AB9">
          <w:rPr>
            <w:rStyle w:val="a6"/>
            <w:rFonts w:cs="Times New Roman"/>
            <w:szCs w:val="24"/>
          </w:rPr>
          <w:t>https://storage.googleapis.com/broad-alkesgroup-public/BOLT-LMM/BOLT-LMM_manual.html#x1-5300010</w:t>
        </w:r>
      </w:hyperlink>
      <w:r w:rsidRPr="003B3AB9">
        <w:rPr>
          <w:rFonts w:cs="Times New Roman"/>
          <w:szCs w:val="24"/>
        </w:rPr>
        <w:t>.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4.</w:t>
      </w:r>
      <w:r w:rsidRPr="003B3AB9">
        <w:rPr>
          <w:rFonts w:cs="Times New Roman"/>
          <w:szCs w:val="24"/>
        </w:rPr>
        <w:tab/>
        <w:t>Campos AI, García-Marín LM, Byrne EM, Martin NG, Cuéllar-Partida G, Rentería ME. Insights into the aetiology of snoring from observational and genetic investigations in the UK Biobank. Nat Commun. 2020;11(1):817.doi:10.1038/s41467-020-14625-1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5.</w:t>
      </w:r>
      <w:r w:rsidRPr="003B3AB9">
        <w:rPr>
          <w:rFonts w:cs="Times New Roman"/>
          <w:szCs w:val="24"/>
        </w:rPr>
        <w:tab/>
        <w:t>Bycroft C, Freeman C, Petkova D, Band G, Elliott LT, Sharp K et al. The UK Biobank resource with deep phenotyping and genomic data. Nature. 2018;562(7726):203-9.doi:10.1038/s41586-018-0579-z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6.</w:t>
      </w:r>
      <w:r w:rsidRPr="003B3AB9">
        <w:rPr>
          <w:rFonts w:cs="Times New Roman"/>
          <w:szCs w:val="24"/>
        </w:rPr>
        <w:tab/>
        <w:t>Nagai A, Hirata M, Kamatani Y, Muto K, Matsuda K, Kiyohara Y et al. Overview of the BioBank Japan Project: Study design and profile. J Epidemiol. 2017;27(3s):S2-s8.doi:10.1016/j.je.2016.12.005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7.</w:t>
      </w:r>
      <w:r w:rsidRPr="003B3AB9">
        <w:rPr>
          <w:rFonts w:cs="Times New Roman"/>
          <w:szCs w:val="24"/>
        </w:rPr>
        <w:tab/>
        <w:t>Nakamura YJCAHO. The BioBank Japan Project. 2007;5:696-7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8.</w:t>
      </w:r>
      <w:r w:rsidRPr="003B3AB9">
        <w:rPr>
          <w:rFonts w:cs="Times New Roman"/>
          <w:szCs w:val="24"/>
        </w:rPr>
        <w:tab/>
        <w:t xml:space="preserve">Ishigaki K, Akiyama M, Kanai M, Takahashi A, Kawakami E, Sugishita H et al. Large-scale genome-wide association study in a Japanese population identifies novel </w:t>
      </w:r>
      <w:r w:rsidRPr="003B3AB9">
        <w:rPr>
          <w:rFonts w:cs="Times New Roman"/>
          <w:szCs w:val="24"/>
        </w:rPr>
        <w:lastRenderedPageBreak/>
        <w:t>susceptibility loci across different diseases. Nat Genet. 2020;52(7):669-79.doi:10.1038/s41588-020-0640-3</w:t>
      </w:r>
    </w:p>
    <w:p w:rsidR="00850F8C" w:rsidRPr="003B3AB9" w:rsidRDefault="00850F8C" w:rsidP="003B3AB9">
      <w:pPr>
        <w:pStyle w:val="EndNoteBibliography"/>
        <w:spacing w:line="480" w:lineRule="auto"/>
        <w:ind w:left="720" w:hanging="720"/>
        <w:rPr>
          <w:rFonts w:cs="Times New Roman"/>
          <w:szCs w:val="24"/>
        </w:rPr>
      </w:pPr>
      <w:r w:rsidRPr="003B3AB9">
        <w:rPr>
          <w:rFonts w:cs="Times New Roman"/>
          <w:szCs w:val="24"/>
        </w:rPr>
        <w:t>9.</w:t>
      </w:r>
      <w:r w:rsidRPr="003B3AB9">
        <w:rPr>
          <w:rFonts w:cs="Times New Roman"/>
          <w:szCs w:val="24"/>
        </w:rPr>
        <w:tab/>
        <w:t>Pang Y, Kartsonaki C, Lv J, Fairhurst-Hunter Z, Millwood IY, Yu C et al. Associations of Adiposity, Circulating Protein Biomarkers, and Risk of Major Vascular Diseases. JAMA Cardiol. 2021;6(3):276-86.doi:10.1001/jamacardio.2020.6041</w:t>
      </w:r>
    </w:p>
    <w:p w:rsidR="0014148B" w:rsidRPr="003B3AB9" w:rsidRDefault="00850F8C" w:rsidP="003B3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4148B" w:rsidRPr="003B3AB9" w:rsidSect="003B3AB9">
      <w:pgSz w:w="11906" w:h="16838"/>
      <w:pgMar w:top="1418" w:right="1418" w:bottom="1418" w:left="1418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07E8B" w:rsidRDefault="00807E8B" w:rsidP="005C704C">
      <w:r>
        <w:separator/>
      </w:r>
    </w:p>
  </w:endnote>
  <w:endnote w:type="continuationSeparator" w:id="0">
    <w:p w:rsidR="00807E8B" w:rsidRDefault="00807E8B" w:rsidP="005C7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19952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04D27" w:rsidRPr="007267C9" w:rsidRDefault="00004D27" w:rsidP="007267C9">
        <w:pPr>
          <w:pStyle w:val="a9"/>
          <w:jc w:val="center"/>
          <w:rPr>
            <w:rFonts w:ascii="Times New Roman" w:hAnsi="Times New Roman" w:cs="Times New Roman"/>
          </w:rPr>
        </w:pPr>
        <w:r w:rsidRPr="007267C9">
          <w:rPr>
            <w:rFonts w:ascii="Times New Roman" w:hAnsi="Times New Roman" w:cs="Times New Roman"/>
          </w:rPr>
          <w:fldChar w:fldCharType="begin"/>
        </w:r>
        <w:r w:rsidRPr="007267C9">
          <w:rPr>
            <w:rFonts w:ascii="Times New Roman" w:hAnsi="Times New Roman" w:cs="Times New Roman"/>
          </w:rPr>
          <w:instrText>PAGE   \* MERGEFORMAT</w:instrText>
        </w:r>
        <w:r w:rsidRPr="007267C9">
          <w:rPr>
            <w:rFonts w:ascii="Times New Roman" w:hAnsi="Times New Roman" w:cs="Times New Roman"/>
          </w:rPr>
          <w:fldChar w:fldCharType="separate"/>
        </w:r>
        <w:r w:rsidR="004F48F5" w:rsidRPr="004F48F5">
          <w:rPr>
            <w:rFonts w:ascii="Times New Roman" w:hAnsi="Times New Roman" w:cs="Times New Roman"/>
            <w:noProof/>
            <w:lang w:val="zh-CN"/>
          </w:rPr>
          <w:t>1</w:t>
        </w:r>
        <w:r w:rsidRPr="007267C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07E8B" w:rsidRDefault="00807E8B" w:rsidP="005C704C">
      <w:r>
        <w:separator/>
      </w:r>
    </w:p>
  </w:footnote>
  <w:footnote w:type="continuationSeparator" w:id="0">
    <w:p w:rsidR="00807E8B" w:rsidRDefault="00807E8B" w:rsidP="005C7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049D3"/>
    <w:multiLevelType w:val="multilevel"/>
    <w:tmpl w:val="2F52BD50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107BFB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49896894">
    <w:abstractNumId w:val="1"/>
  </w:num>
  <w:num w:numId="2" w16cid:durableId="141986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MjcxMTI2MjMzszRQ0lEKTi0uzszPAykwNK4FADhAil0tAAAA"/>
    <w:docVar w:name="EN.Layout" w:val="&lt;ENLayout&gt;&lt;Style&gt;Euro J Epi new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55tz5pcfazxle9rzn5rwxb9p5sd5xxda00&quot;&gt;snoring GWAS&lt;record-ids&gt;&lt;item&gt;11&lt;/item&gt;&lt;item&gt;19&lt;/item&gt;&lt;item&gt;20&lt;/item&gt;&lt;item&gt;21&lt;/item&gt;&lt;item&gt;24&lt;/item&gt;&lt;item&gt;25&lt;/item&gt;&lt;item&gt;305&lt;/item&gt;&lt;item&gt;319&lt;/item&gt;&lt;/record-ids&gt;&lt;/item&gt;&lt;/Libraries&gt;"/>
  </w:docVars>
  <w:rsids>
    <w:rsidRoot w:val="00850F8C"/>
    <w:rsid w:val="00004D27"/>
    <w:rsid w:val="00013FBD"/>
    <w:rsid w:val="0014148B"/>
    <w:rsid w:val="00155994"/>
    <w:rsid w:val="001A7BFA"/>
    <w:rsid w:val="001D4BE9"/>
    <w:rsid w:val="00214093"/>
    <w:rsid w:val="00226A1D"/>
    <w:rsid w:val="00245AFE"/>
    <w:rsid w:val="002676B9"/>
    <w:rsid w:val="002722D8"/>
    <w:rsid w:val="00285CFD"/>
    <w:rsid w:val="0034647D"/>
    <w:rsid w:val="00383431"/>
    <w:rsid w:val="003B3AB9"/>
    <w:rsid w:val="003F3C52"/>
    <w:rsid w:val="00403862"/>
    <w:rsid w:val="00442BBF"/>
    <w:rsid w:val="004A4835"/>
    <w:rsid w:val="004D5C1A"/>
    <w:rsid w:val="004E5288"/>
    <w:rsid w:val="004F48F5"/>
    <w:rsid w:val="005940AA"/>
    <w:rsid w:val="005B2BBF"/>
    <w:rsid w:val="005C39AF"/>
    <w:rsid w:val="005C704C"/>
    <w:rsid w:val="005E4C61"/>
    <w:rsid w:val="006B5E72"/>
    <w:rsid w:val="007267C9"/>
    <w:rsid w:val="00762BD2"/>
    <w:rsid w:val="007D638C"/>
    <w:rsid w:val="00807E8B"/>
    <w:rsid w:val="00850F8C"/>
    <w:rsid w:val="00882E80"/>
    <w:rsid w:val="008A4E64"/>
    <w:rsid w:val="008B00F2"/>
    <w:rsid w:val="009046AB"/>
    <w:rsid w:val="0093290F"/>
    <w:rsid w:val="009D0B28"/>
    <w:rsid w:val="009E0858"/>
    <w:rsid w:val="009F1F09"/>
    <w:rsid w:val="00B9716D"/>
    <w:rsid w:val="00BC24A6"/>
    <w:rsid w:val="00BF7A33"/>
    <w:rsid w:val="00C97A2B"/>
    <w:rsid w:val="00D96341"/>
    <w:rsid w:val="00F01EFB"/>
    <w:rsid w:val="00F41BE4"/>
    <w:rsid w:val="00F7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C69A02"/>
  <w15:chartTrackingRefBased/>
  <w15:docId w15:val="{A740F1E5-D63D-4AF3-88E7-A19E49E9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850F8C"/>
    <w:pPr>
      <w:ind w:firstLineChars="200" w:firstLine="420"/>
    </w:pPr>
    <w:rPr>
      <w:lang w:val="en-GB"/>
    </w:rPr>
  </w:style>
  <w:style w:type="character" w:customStyle="1" w:styleId="a4">
    <w:name w:val="列表段落 字符"/>
    <w:basedOn w:val="a0"/>
    <w:link w:val="a3"/>
    <w:uiPriority w:val="34"/>
    <w:qFormat/>
    <w:rsid w:val="00850F8C"/>
    <w:rPr>
      <w:lang w:val="en-GB"/>
    </w:rPr>
  </w:style>
  <w:style w:type="character" w:styleId="a5">
    <w:name w:val="line number"/>
    <w:basedOn w:val="a0"/>
    <w:uiPriority w:val="99"/>
    <w:semiHidden/>
    <w:unhideWhenUsed/>
    <w:rsid w:val="00850F8C"/>
  </w:style>
  <w:style w:type="paragraph" w:customStyle="1" w:styleId="EndNoteBibliographyTitle">
    <w:name w:val="EndNote Bibliography Title"/>
    <w:basedOn w:val="a"/>
    <w:link w:val="EndNoteBibliographyTitle0"/>
    <w:rsid w:val="00850F8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0F8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50F8C"/>
    <w:pPr>
      <w:spacing w:line="360" w:lineRule="auto"/>
    </w:pPr>
    <w:rPr>
      <w:rFonts w:ascii="Times New Roman" w:eastAsia="DengXian" w:hAnsi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850F8C"/>
    <w:rPr>
      <w:rFonts w:ascii="Times New Roman" w:eastAsia="DengXian" w:hAnsi="Times New Roman"/>
      <w:noProof/>
      <w:sz w:val="24"/>
    </w:rPr>
  </w:style>
  <w:style w:type="character" w:styleId="a6">
    <w:name w:val="Hyperlink"/>
    <w:basedOn w:val="a0"/>
    <w:uiPriority w:val="99"/>
    <w:unhideWhenUsed/>
    <w:rsid w:val="00850F8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50F8C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5C7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C704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C7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C7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storage.googleapis.com/broad-alkesgroup-public/BOLT-LMM/BOLT-LMM_manual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C6AD6-6AEC-408E-83AD-6657875C8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9</Pages>
  <Words>1713</Words>
  <Characters>9766</Characters>
  <Application>Microsoft Office Word</Application>
  <DocSecurity>0</DocSecurity>
  <Lines>81</Lines>
  <Paragraphs>22</Paragraphs>
  <ScaleCrop>false</ScaleCrop>
  <Company/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ng Zhu</dc:creator>
  <cp:keywords/>
  <dc:description/>
  <cp:lastModifiedBy>Yunqing Zhu</cp:lastModifiedBy>
  <cp:revision>27</cp:revision>
  <dcterms:created xsi:type="dcterms:W3CDTF">2023-02-15T09:37:00Z</dcterms:created>
  <dcterms:modified xsi:type="dcterms:W3CDTF">2024-01-1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693f2b56b8b73a77c779db25aa0c65a26f6ce134fb7c4475799af7a544b340</vt:lpwstr>
  </property>
</Properties>
</file>